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bookmarkStart w:id="0" w:name="_GoBack"/>
      <w:bookmarkEnd w:id="0"/>
    </w:p>
    <w:p>
      <w:pPr>
        <w:keepNext/>
        <w:keepLines/>
        <w:spacing w:after="0" w:line="240" w:lineRule="auto"/>
        <w:outlineLvl w:val="1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  <w:lang w:val="en-US" w:eastAsia="zh-CN"/>
        </w:rPr>
        <w:t>Excluded studies with reasons</w:t>
      </w:r>
    </w:p>
    <w:tbl>
      <w:tblPr>
        <w:tblStyle w:val="5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2"/>
        <w:gridCol w:w="4439"/>
        <w:gridCol w:w="38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680" w:type="pct"/>
            <w:shd w:val="clear" w:color="auto" w:fill="CCE8CF" w:themeFill="background1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2318" w:type="pct"/>
            <w:shd w:val="clear" w:color="auto" w:fill="CCE8CF" w:themeFill="background1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Studi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2000" w:type="pct"/>
            <w:shd w:val="clear" w:color="auto" w:fill="CCE8CF" w:themeFill="background1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" w:type="pct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18" w:type="pct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ture-Based Stress Management Course for Individuals at Risk of Adverse Health Effects from Work-Related Stress—Effects on Stress Related Symptoms, Workability and Sick Leave</w:t>
            </w:r>
          </w:p>
        </w:tc>
        <w:tc>
          <w:tcPr>
            <w:tcW w:w="2000" w:type="pct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he Shirom-Melamed Burnout Questionnaire (SMBQ)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, the Work Ability Index (WAI) and sleep qua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" w:type="pct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18" w:type="pct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ing Nature-Based Rehabilitation to Restart a Stalled Process of Rehabilitation in Individuals with Stress-Related Mental Illness</w:t>
            </w:r>
          </w:p>
        </w:tc>
        <w:tc>
          <w:tcPr>
            <w:tcW w:w="2000" w:type="pct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e Shirom-Melamed Burnout Questionnaire (SMBQ)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, the Beck Depression Inventory (BDI-II), the Beck Anxiety Inventory and The Psychological General Well-Being Index (PGWB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" w:type="pct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3. </w:t>
            </w:r>
          </w:p>
        </w:tc>
        <w:tc>
          <w:tcPr>
            <w:tcW w:w="2318" w:type="pct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zh-CN"/>
              </w:rPr>
              <w:t>‘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Everything just seems much more right in nature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zh-CN"/>
              </w:rPr>
              <w:t xml:space="preserve">’: 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ow veterans with post-traumatic stress disorder experience nature-based activities in a forest therapy garden</w:t>
            </w:r>
          </w:p>
        </w:tc>
        <w:tc>
          <w:tcPr>
            <w:tcW w:w="2000" w:type="pct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 veterans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periences of the NBAs and nat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" w:type="pct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318" w:type="pct"/>
          </w:tcPr>
          <w:p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redictors of non-pharmacological intervention effect on cognitive function and behavioral and psychological symptoms of older people with dementia</w:t>
            </w:r>
          </w:p>
        </w:tc>
        <w:tc>
          <w:tcPr>
            <w:tcW w:w="2000" w:type="pct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 Barthel Index and Lawton–Brody Instrumental Activities of Daily Living (IADL) Sca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, the Mini-Mental Status Examination (MMSE) and the Neuropsychiatric Inventory (NP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" w:type="pct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2318" w:type="pct"/>
          </w:tcPr>
          <w:p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e effect of horticultural therapy on the quality of life of palliative care patients</w:t>
            </w:r>
          </w:p>
        </w:tc>
        <w:tc>
          <w:tcPr>
            <w:tcW w:w="2000" w:type="pct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QOLC-E Questionnai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" w:type="pct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2318" w:type="pct"/>
          </w:tcPr>
          <w:p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 Diagnostic Post-Occupancy Evaluation of the Nacadia® Therapy Garden</w:t>
            </w:r>
          </w:p>
        </w:tc>
        <w:tc>
          <w:tcPr>
            <w:tcW w:w="2000" w:type="pct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Q-VAS (self-estimated general health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" w:type="pct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2318" w:type="pct"/>
          </w:tcPr>
          <w:p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mpact of Nurses Taking Daily Work Breaks in a Hospital Garden on Burnout</w:t>
            </w:r>
          </w:p>
        </w:tc>
        <w:tc>
          <w:tcPr>
            <w:tcW w:w="2000" w:type="pct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Maslach Burnout Inventory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, a Present Functioning Visual Analogue Sc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" w:type="pct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2318" w:type="pct"/>
          </w:tcPr>
          <w:p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Urban farming: a non-traditional intervention for HIV-related distress</w:t>
            </w:r>
          </w:p>
        </w:tc>
        <w:tc>
          <w:tcPr>
            <w:tcW w:w="2000" w:type="pct"/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 PHQ-9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, y the Generalized Anxiety Disorder-7 and the SF-12</w:t>
            </w:r>
          </w:p>
        </w:tc>
      </w:tr>
    </w:tbl>
    <w:p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>
      <w:pgSz w:w="12240" w:h="15840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ngsana New">
    <w:altName w:val="Microsoft Sans Serif"/>
    <w:panose1 w:val="02020603050405020304"/>
    <w:charset w:val="DE"/>
    <w:family w:val="roman"/>
    <w:pitch w:val="default"/>
    <w:sig w:usb0="00000000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hideSpellingErrors/>
  <w:hideGrammaticalErrors/>
  <w:documentProtection w:enforcement="0"/>
  <w:defaultTabStop w:val="420"/>
  <w:drawingGridHorizontalSpacing w:val="110"/>
  <w:drawingGridVerticalSpacing w:val="156"/>
  <w:displayHorizontalDrawingGridEvery w:val="2"/>
  <w:displayVerticalDrawingGridEvery w:val="2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3NDIwNrKwMDI3M7NU0lEKTi0uzszPAykwrAUAKGuejiwAAAA="/>
    <w:docVar w:name="commondata" w:val="eyJoZGlkIjoiYTc2ZGZiNzZiNDVlOGViOWVmM2JhOTY0NGJkNjUyYzgifQ=="/>
  </w:docVars>
  <w:rsids>
    <w:rsidRoot w:val="0B0C55F2"/>
    <w:rsid w:val="003A67E9"/>
    <w:rsid w:val="00832F54"/>
    <w:rsid w:val="00867B72"/>
    <w:rsid w:val="00942D65"/>
    <w:rsid w:val="00EE26CC"/>
    <w:rsid w:val="0A726EFC"/>
    <w:rsid w:val="0B0C55F2"/>
    <w:rsid w:val="16FF02BE"/>
    <w:rsid w:val="2951316E"/>
    <w:rsid w:val="2B1F301A"/>
    <w:rsid w:val="2DC773DC"/>
    <w:rsid w:val="38A337E1"/>
    <w:rsid w:val="40477F08"/>
    <w:rsid w:val="4C4A0E1D"/>
    <w:rsid w:val="4D0C5929"/>
    <w:rsid w:val="5E2613E6"/>
    <w:rsid w:val="69D65CD5"/>
    <w:rsid w:val="6EB00A81"/>
    <w:rsid w:val="71F67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eastAsia="宋体" w:asciiTheme="minorHAnsi" w:hAnsiTheme="minorHAnsi" w:cstheme="minorBidi"/>
      <w:sz w:val="22"/>
      <w:szCs w:val="28"/>
      <w:lang w:val="en-GB" w:eastAsia="en-US" w:bidi="th-TH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spacing w:line="240" w:lineRule="auto"/>
    </w:pPr>
    <w:rPr>
      <w:rFonts w:cs="Angsana New"/>
      <w:sz w:val="18"/>
      <w:szCs w:val="22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cs="Angsana New"/>
      <w:sz w:val="18"/>
      <w:szCs w:val="22"/>
    </w:rPr>
  </w:style>
  <w:style w:type="table" w:styleId="5">
    <w:name w:val="Table Grid"/>
    <w:basedOn w:val="4"/>
    <w:qFormat/>
    <w:uiPriority w:val="59"/>
    <w:rPr>
      <w:sz w:val="22"/>
      <w:szCs w:val="28"/>
      <w:lang w:eastAsia="en-US" w:bidi="th-TH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0"/>
    <w:rPr>
      <w:rFonts w:cs="Angsana New" w:asciiTheme="minorHAnsi" w:hAnsiTheme="minorHAnsi"/>
      <w:sz w:val="18"/>
      <w:szCs w:val="22"/>
      <w:lang w:val="en-GB" w:eastAsia="en-US" w:bidi="th-TH"/>
    </w:rPr>
  </w:style>
  <w:style w:type="character" w:customStyle="1" w:styleId="8">
    <w:name w:val="页脚 字符"/>
    <w:basedOn w:val="6"/>
    <w:link w:val="2"/>
    <w:uiPriority w:val="0"/>
    <w:rPr>
      <w:rFonts w:cs="Angsana New" w:asciiTheme="minorHAnsi" w:hAnsiTheme="minorHAnsi"/>
      <w:sz w:val="18"/>
      <w:szCs w:val="22"/>
      <w:lang w:val="en-GB" w:eastAsia="en-US" w:bidi="th-TH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53</Words>
  <Characters>1444</Characters>
  <Lines>12</Lines>
  <Paragraphs>3</Paragraphs>
  <TotalTime>1</TotalTime>
  <ScaleCrop>false</ScaleCrop>
  <LinksUpToDate>false</LinksUpToDate>
  <CharactersWithSpaces>1694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8T03:01:00Z</dcterms:created>
  <dc:creator>卢珊</dc:creator>
  <cp:lastModifiedBy>卢珊</cp:lastModifiedBy>
  <dcterms:modified xsi:type="dcterms:W3CDTF">2023-03-10T02:25:5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E1958CFA8EC48F19DB3E93D8179FFAF</vt:lpwstr>
  </property>
  <property fmtid="{D5CDD505-2E9C-101B-9397-08002B2CF9AE}" pid="4" name="GrammarlyDocumentId">
    <vt:lpwstr>bf6a27010ad4f8a52b505f9a07f8f6f7eb58648f2bef89ba3c15ac774ac6293c</vt:lpwstr>
  </property>
</Properties>
</file>